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7E1F9" w14:textId="77777777" w:rsidR="00D43B8A" w:rsidRDefault="00D43B8A" w:rsidP="00F66BA2">
      <w:pPr>
        <w:spacing w:line="240" w:lineRule="auto"/>
        <w:ind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D88BF1" w14:textId="77777777" w:rsidR="00D43B8A" w:rsidRDefault="00D43B8A">
      <w:pPr>
        <w:spacing w:line="240" w:lineRule="auto"/>
        <w:ind w:left="-1080"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B18C2B" w14:textId="7F44BB76" w:rsidR="00346CA4" w:rsidRDefault="007139F9" w:rsidP="00F66BA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rectal cancer specimens by cohort type within the combined dataset based on CMS and CRIS subtypes following neo-adjuvant radiation with or without chemotherapy.</w:t>
      </w:r>
    </w:p>
    <w:p w14:paraId="505B33D3" w14:textId="77777777" w:rsidR="00346CA4" w:rsidRDefault="00346CA4">
      <w:pPr>
        <w:widowControl w:val="0"/>
      </w:pPr>
    </w:p>
    <w:tbl>
      <w:tblPr>
        <w:tblStyle w:val="a2"/>
        <w:tblW w:w="1553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93"/>
        <w:gridCol w:w="1571"/>
        <w:gridCol w:w="1586"/>
        <w:gridCol w:w="1350"/>
        <w:gridCol w:w="1306"/>
        <w:gridCol w:w="1388"/>
        <w:gridCol w:w="1388"/>
        <w:gridCol w:w="1388"/>
        <w:gridCol w:w="1388"/>
        <w:gridCol w:w="1466"/>
        <w:gridCol w:w="1209"/>
      </w:tblGrid>
      <w:tr w:rsidR="00346CA4" w:rsidRPr="003E6F2B" w14:paraId="4D3AE25C" w14:textId="77777777" w:rsidTr="00F66BA2">
        <w:trPr>
          <w:trHeight w:val="442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DFF633" w14:textId="77777777" w:rsidR="00346CA4" w:rsidRPr="003E6F2B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404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F4E67C" w14:textId="77777777" w:rsidR="00346CA4" w:rsidRPr="003E6F2B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Cohort Type</w:t>
            </w:r>
          </w:p>
        </w:tc>
      </w:tr>
      <w:tr w:rsidR="00346CA4" w:rsidRPr="003E6F2B" w14:paraId="6F8FE320" w14:textId="77777777" w:rsidTr="00F66BA2">
        <w:trPr>
          <w:trHeight w:val="758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0ACFEA" w14:textId="6A726E0C" w:rsidR="00346CA4" w:rsidRPr="003E6F2B" w:rsidRDefault="00346CA4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D744D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ARISTOTLE (Control Arm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779C4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OPERNIC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B24867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TREC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90425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Grampian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4E539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GSE56699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EA442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GSE87211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44E2F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GSE94104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C3AE9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GSE46862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0DABAE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GSE150082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7FE56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Total samples</w:t>
            </w:r>
          </w:p>
        </w:tc>
      </w:tr>
      <w:tr w:rsidR="00346CA4" w:rsidRPr="003E6F2B" w14:paraId="43A825DB" w14:textId="77777777" w:rsidTr="00F66BA2">
        <w:trPr>
          <w:trHeight w:val="632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092C7F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CMS Subtype</w:t>
            </w:r>
          </w:p>
        </w:tc>
        <w:tc>
          <w:tcPr>
            <w:tcW w:w="1404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FCF74D" w14:textId="0DBD8B93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X</w:t>
            </w:r>
            <w:r w:rsidRPr="003E6F2B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2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="00F14872">
              <w:rPr>
                <w:rFonts w:ascii="Times" w:eastAsia="Times" w:hAnsi="Times" w:cs="Times"/>
                <w:sz w:val="20"/>
                <w:szCs w:val="20"/>
              </w:rPr>
              <w:t>24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>, N = 6</w:t>
            </w:r>
            <w:r w:rsidR="007505C5">
              <w:rPr>
                <w:rFonts w:ascii="Times" w:eastAsia="Times" w:hAnsi="Times" w:cs="Times"/>
                <w:sz w:val="20"/>
                <w:szCs w:val="20"/>
              </w:rPr>
              <w:t>62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) = </w:t>
            </w:r>
            <w:r w:rsidR="00F14872">
              <w:rPr>
                <w:rFonts w:ascii="Times" w:eastAsia="Times" w:hAnsi="Times" w:cs="Times"/>
                <w:sz w:val="20"/>
                <w:szCs w:val="20"/>
              </w:rPr>
              <w:t>3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>4</w:t>
            </w:r>
            <w:r w:rsidR="00F14872">
              <w:rPr>
                <w:rFonts w:ascii="Times" w:eastAsia="Times" w:hAnsi="Times" w:cs="Times"/>
                <w:sz w:val="20"/>
                <w:szCs w:val="20"/>
              </w:rPr>
              <w:t>.082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, </w:t>
            </w:r>
            <w:r w:rsidR="00EA6C00" w:rsidRPr="00BF7898">
              <w:rPr>
                <w:rFonts w:ascii="Times" w:eastAsia="Times" w:hAnsi="Times" w:cs="Times"/>
                <w:i/>
                <w:iCs/>
                <w:sz w:val="20"/>
                <w:szCs w:val="20"/>
              </w:rPr>
              <w:t>P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 = 0.</w:t>
            </w:r>
            <w:r w:rsidR="00F14872">
              <w:rPr>
                <w:rFonts w:ascii="Times" w:eastAsia="Times" w:hAnsi="Times" w:cs="Times"/>
                <w:sz w:val="20"/>
                <w:szCs w:val="20"/>
              </w:rPr>
              <w:t>08</w:t>
            </w:r>
            <w:r w:rsidR="009D6AA4">
              <w:rPr>
                <w:rFonts w:ascii="Times" w:eastAsia="Times" w:hAnsi="Times" w:cs="Times"/>
                <w:sz w:val="20"/>
                <w:szCs w:val="20"/>
              </w:rPr>
              <w:t xml:space="preserve"> (excluding Unclassified samples)</w:t>
            </w:r>
          </w:p>
        </w:tc>
      </w:tr>
      <w:tr w:rsidR="00346CA4" w:rsidRPr="003E6F2B" w14:paraId="20B1B079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C1171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MS1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9F2FE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  <w:p w14:paraId="5BFDC8B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4.05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0A3B3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  <w:p w14:paraId="4D8DCCC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0.81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6710BB" w14:textId="3E18F6B1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53F59913" w14:textId="29D632C9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3.51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FE633E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  <w:p w14:paraId="2D32063C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2.11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25F4ED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  <w:p w14:paraId="12320CB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5.26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1F135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  <w:p w14:paraId="3434B27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8.87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AE4C6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</w:t>
            </w:r>
          </w:p>
          <w:p w14:paraId="0DB4E8F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5.0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5A7A1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5A0A91D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7.25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896B5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4CE72BE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2.82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8C84E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86</w:t>
            </w:r>
          </w:p>
          <w:p w14:paraId="38D3640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(10.41%)</w:t>
            </w:r>
          </w:p>
        </w:tc>
      </w:tr>
      <w:tr w:rsidR="00346CA4" w:rsidRPr="003E6F2B" w14:paraId="0BCB8D09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CBC77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MS2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AFA181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  <w:p w14:paraId="73D3AF1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4.05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F0443F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  <w:p w14:paraId="0E76DE5C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7.03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1F3E10" w14:textId="5EBCA82F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  <w:p w14:paraId="013D2F1D" w14:textId="21F982E5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8.92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D23034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8</w:t>
            </w:r>
          </w:p>
          <w:p w14:paraId="23452E26" w14:textId="068D02A5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7.04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082DA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5</w:t>
            </w:r>
          </w:p>
          <w:p w14:paraId="44CBB6A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6.32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2AB3C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7</w:t>
            </w:r>
          </w:p>
          <w:p w14:paraId="3F3F43DD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8.23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1B511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  <w:p w14:paraId="28020CF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7.5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B70E27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  <w:p w14:paraId="16A6EC8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4.64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CBA79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  <w:p w14:paraId="4BE840F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0.51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101A2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152</w:t>
            </w:r>
          </w:p>
          <w:p w14:paraId="0CC8BB71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(18.40%)</w:t>
            </w:r>
          </w:p>
        </w:tc>
      </w:tr>
      <w:tr w:rsidR="00346CA4" w:rsidRPr="003E6F2B" w14:paraId="1D4C21C1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EE417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MS3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A7A103" w14:textId="6AAB392C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  <w:p w14:paraId="4152A96E" w14:textId="069EC992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4.88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3ABF1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  <w:p w14:paraId="37C0F4C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8.11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7B249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  <w:p w14:paraId="0F37E52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1.62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6C709D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8</w:t>
            </w:r>
          </w:p>
          <w:p w14:paraId="6E5F3F18" w14:textId="45BD46E5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2.56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0461F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  <w:p w14:paraId="5E2EDB5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2.81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A111DD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3</w:t>
            </w:r>
          </w:p>
          <w:p w14:paraId="2C3717C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6.11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986551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  <w:p w14:paraId="6973B27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2.5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92312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  <w:p w14:paraId="0173BE2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3.04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524E48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  <w:p w14:paraId="00920CE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0.26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04E82E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145 (17.55%)</w:t>
            </w:r>
          </w:p>
        </w:tc>
      </w:tr>
      <w:tr w:rsidR="00346CA4" w:rsidRPr="003E6F2B" w14:paraId="780887CB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B79D7E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MS4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219CF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43</w:t>
            </w:r>
          </w:p>
          <w:p w14:paraId="538FF11F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35.54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22050E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1</w:t>
            </w:r>
          </w:p>
          <w:p w14:paraId="3828DF4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9.73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0A5D9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1</w:t>
            </w:r>
          </w:p>
          <w:p w14:paraId="0FB4550D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9.73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A75C7E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79</w:t>
            </w:r>
          </w:p>
          <w:p w14:paraId="142F913E" w14:textId="095586FA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35.43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E3AFDE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5</w:t>
            </w:r>
          </w:p>
          <w:p w14:paraId="5CDEC84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6.32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B5B2D7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66</w:t>
            </w:r>
          </w:p>
          <w:p w14:paraId="7A9ACFA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32.51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1D029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5</w:t>
            </w:r>
          </w:p>
          <w:p w14:paraId="13F8913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37.5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E73C8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  <w:p w14:paraId="5F09C93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34.78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78B8A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5</w:t>
            </w:r>
          </w:p>
          <w:p w14:paraId="535042DE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38.46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222FF1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279</w:t>
            </w:r>
          </w:p>
          <w:p w14:paraId="3F95FC9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(33.78%)</w:t>
            </w:r>
          </w:p>
        </w:tc>
      </w:tr>
      <w:tr w:rsidR="00346CA4" w:rsidRPr="003E6F2B" w14:paraId="4ED9A8EE" w14:textId="77777777" w:rsidTr="00F66BA2">
        <w:trPr>
          <w:trHeight w:val="611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4E6D81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Unclassified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CBEA5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6</w:t>
            </w:r>
          </w:p>
          <w:p w14:paraId="02E91A6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1.49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A6368F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  <w:p w14:paraId="5A87E9B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4.32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02B12A" w14:textId="3127D8BF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2B1CD856" w14:textId="559CF8D4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6.22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06B12D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1</w:t>
            </w:r>
          </w:p>
          <w:p w14:paraId="0CA41517" w14:textId="60B2EC81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2.87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A425A6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1</w:t>
            </w:r>
          </w:p>
          <w:p w14:paraId="0DC9CF87" w14:textId="4B27F7E4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9.3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2B1C0D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  <w:p w14:paraId="1ADFE66E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4.29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97DD4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1</w:t>
            </w:r>
          </w:p>
          <w:p w14:paraId="4F10EC6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7.5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A9AAC4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4</w:t>
            </w:r>
          </w:p>
          <w:p w14:paraId="5749C558" w14:textId="575DB64D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0.29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C5D01" w14:textId="412784F5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  <w:p w14:paraId="442494F7" w14:textId="242494CE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7.95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7392F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164 (19.85%)</w:t>
            </w:r>
          </w:p>
        </w:tc>
      </w:tr>
      <w:tr w:rsidR="00346CA4" w:rsidRPr="003E6F2B" w14:paraId="6C701162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3289D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CRIS Subtype</w:t>
            </w:r>
          </w:p>
        </w:tc>
        <w:tc>
          <w:tcPr>
            <w:tcW w:w="1404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DE5BEA" w14:textId="77777777" w:rsidR="00346CA4" w:rsidRPr="003E6F2B" w:rsidRDefault="00346CA4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FF0000"/>
                <w:sz w:val="20"/>
                <w:szCs w:val="20"/>
              </w:rPr>
            </w:pPr>
          </w:p>
          <w:p w14:paraId="0D78E7F1" w14:textId="6CBC1323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X</w:t>
            </w:r>
            <w:r w:rsidRPr="003E6F2B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2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="006F33FD">
              <w:rPr>
                <w:rFonts w:ascii="Times" w:eastAsia="Times" w:hAnsi="Times" w:cs="Times"/>
                <w:sz w:val="20"/>
                <w:szCs w:val="20"/>
              </w:rPr>
              <w:t>32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, N = </w:t>
            </w:r>
            <w:r w:rsidR="006F33FD">
              <w:rPr>
                <w:rFonts w:ascii="Times" w:eastAsia="Times" w:hAnsi="Times" w:cs="Times"/>
                <w:sz w:val="20"/>
                <w:szCs w:val="20"/>
              </w:rPr>
              <w:t>772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) = </w:t>
            </w:r>
            <w:r w:rsidR="006F33FD">
              <w:rPr>
                <w:rFonts w:ascii="Times" w:eastAsia="Times" w:hAnsi="Times" w:cs="Times"/>
                <w:sz w:val="20"/>
                <w:szCs w:val="20"/>
              </w:rPr>
              <w:t>35.188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, </w:t>
            </w:r>
            <w:r w:rsidR="00EA6C00" w:rsidRPr="00BF7898">
              <w:rPr>
                <w:rFonts w:ascii="Times" w:eastAsia="Times" w:hAnsi="Times" w:cs="Times"/>
                <w:i/>
                <w:iCs/>
                <w:sz w:val="20"/>
                <w:szCs w:val="20"/>
              </w:rPr>
              <w:t>P</w:t>
            </w: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 = 0.3</w:t>
            </w:r>
            <w:r w:rsidR="00A07677">
              <w:rPr>
                <w:rFonts w:ascii="Times" w:eastAsia="Times" w:hAnsi="Times" w:cs="Times"/>
                <w:sz w:val="20"/>
                <w:szCs w:val="20"/>
              </w:rPr>
              <w:t>2</w:t>
            </w:r>
            <w:r w:rsidR="006F33FD">
              <w:rPr>
                <w:rFonts w:ascii="Times" w:eastAsia="Times" w:hAnsi="Times" w:cs="Times"/>
                <w:sz w:val="20"/>
                <w:szCs w:val="20"/>
              </w:rPr>
              <w:t xml:space="preserve"> (excluding Unclassified samples)</w:t>
            </w:r>
          </w:p>
          <w:p w14:paraId="7266CA69" w14:textId="2A6D6899" w:rsidR="00346CA4" w:rsidRPr="003E6F2B" w:rsidRDefault="00346CA4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6CA4" w:rsidRPr="003E6F2B" w14:paraId="60A562B2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57C487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RIS-A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1B467D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8</w:t>
            </w:r>
          </w:p>
          <w:p w14:paraId="5D6BDBE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3.14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E063D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7462318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3.51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735E22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  <w:p w14:paraId="7612D165" w14:textId="42526D2E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8.92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DC0035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2</w:t>
            </w:r>
          </w:p>
          <w:p w14:paraId="4AF8094D" w14:textId="6F334F01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3.32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89A15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  <w:p w14:paraId="42FE922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9.82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3A4B1F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63    </w:t>
            </w:r>
            <w:proofErr w:type="gramStart"/>
            <w:r w:rsidRPr="003E6F2B">
              <w:rPr>
                <w:rFonts w:ascii="Times" w:eastAsia="Times" w:hAnsi="Times" w:cs="Times"/>
                <w:sz w:val="20"/>
                <w:szCs w:val="20"/>
              </w:rPr>
              <w:t xml:space="preserve">   (</w:t>
            </w:r>
            <w:proofErr w:type="gramEnd"/>
            <w:r w:rsidRPr="003E6F2B">
              <w:rPr>
                <w:rFonts w:ascii="Times" w:eastAsia="Times" w:hAnsi="Times" w:cs="Times"/>
                <w:sz w:val="20"/>
                <w:szCs w:val="20"/>
              </w:rPr>
              <w:t>31.03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4FC734" w14:textId="1E6ADCA4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2</w:t>
            </w:r>
          </w:p>
          <w:p w14:paraId="4660B363" w14:textId="049F3C0D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30.0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CEAF9D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  <w:p w14:paraId="4233DAEC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39.13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62751C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5</w:t>
            </w:r>
          </w:p>
          <w:p w14:paraId="0E33AA2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38.46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13AB7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226 (27.36%)</w:t>
            </w:r>
          </w:p>
        </w:tc>
      </w:tr>
      <w:tr w:rsidR="00346CA4" w:rsidRPr="003E6F2B" w14:paraId="1A90A724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C833AF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RIS-B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BFE694" w14:textId="6BCF623C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0</w:t>
            </w:r>
          </w:p>
          <w:p w14:paraId="7273A56D" w14:textId="0DF89BC0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6.53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9E332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  <w:p w14:paraId="251DDA1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8.92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44FD5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42B81A5F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3.51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0E4057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3</w:t>
            </w:r>
          </w:p>
          <w:p w14:paraId="2BD87C97" w14:textId="157BC349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4.8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306AAC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  <w:p w14:paraId="7B791CB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4.04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4F0585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  <w:p w14:paraId="2293C15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2.32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6C1FF6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  <w:p w14:paraId="6412EA8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0.0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BCCFF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1A82AE57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8.70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670C4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664E12D8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2.82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35E4A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117 (14.16%)</w:t>
            </w:r>
          </w:p>
        </w:tc>
      </w:tr>
      <w:tr w:rsidR="00346CA4" w:rsidRPr="003E6F2B" w14:paraId="179EC629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68E1D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RIS-C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AC3C0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  <w:p w14:paraId="3E870932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2.31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788F4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1</w:t>
            </w:r>
          </w:p>
          <w:p w14:paraId="751DF8B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9.73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DADDAC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  <w:p w14:paraId="7C76BFA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7.03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B5FD70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47</w:t>
            </w:r>
          </w:p>
          <w:p w14:paraId="72A3AEBA" w14:textId="47FF734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1.08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730AFD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  <w:p w14:paraId="3479314D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5.79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6522F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8</w:t>
            </w:r>
          </w:p>
          <w:p w14:paraId="4AFAA52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3.79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9EEA6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4793BA27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2.5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59354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5</w:t>
            </w:r>
          </w:p>
          <w:p w14:paraId="3E5C8BE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1.74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6EEFF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5DF967B1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5.38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0BE6B7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158 (19.13%)</w:t>
            </w:r>
          </w:p>
        </w:tc>
      </w:tr>
      <w:tr w:rsidR="00346CA4" w:rsidRPr="003E6F2B" w14:paraId="7B626A4D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24D7E7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RIS-D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7B9DEC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  <w:p w14:paraId="4A663AE1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4.05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EDA2E7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0D8F579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6.22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20870F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  <w:p w14:paraId="2DEA3BAB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8.92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358DD6" w14:textId="2DF647A1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45</w:t>
            </w:r>
          </w:p>
          <w:p w14:paraId="0DFFD435" w14:textId="05C89CD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0.18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13A1F0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  <w:p w14:paraId="2A7CBADD" w14:textId="5C26C759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7.54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19805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  <w:p w14:paraId="035C303E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5.27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B37053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  <w:p w14:paraId="38E8E3A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2.5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72BD7C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21DC2EE4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8.70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FFA97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6913E18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2.82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C03949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136 (16.46%)</w:t>
            </w:r>
          </w:p>
        </w:tc>
      </w:tr>
      <w:tr w:rsidR="00346CA4" w:rsidRPr="003E6F2B" w14:paraId="0523AA9F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950270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CRIS-E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43C04F" w14:textId="56BA95B2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9</w:t>
            </w:r>
          </w:p>
          <w:p w14:paraId="348B3CE8" w14:textId="4F0DAAE0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5.70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41FCE0" w14:textId="5A612BB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  <w:p w14:paraId="5CAC6F4A" w14:textId="5CD6EB3D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21.62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B03CBF" w14:textId="3C0B623F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5E365002" w14:textId="1BC4D19F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6.22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3ACC13" w14:textId="68AA8638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6</w:t>
            </w:r>
          </w:p>
          <w:p w14:paraId="64A84CAB" w14:textId="70EBFACB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6.14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50E233" w14:textId="28011F88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  <w:p w14:paraId="27922433" w14:textId="4E235988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4.04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ABBCE6" w14:textId="3D2E87EE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  <w:p w14:paraId="2C837778" w14:textId="3D2180EA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9.21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C293CA" w14:textId="495B677A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  <w:p w14:paraId="4A8B003F" w14:textId="529D7E53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7.5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B29734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  <w:p w14:paraId="51955FEE" w14:textId="7F04092B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4.49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AAE4DF" w14:textId="58E0C0B6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6A8E0EA4" w14:textId="414DFD54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15.38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D499F8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135 (16.34%)</w:t>
            </w:r>
          </w:p>
        </w:tc>
      </w:tr>
      <w:tr w:rsidR="00346CA4" w:rsidRPr="003E6F2B" w14:paraId="64E2A702" w14:textId="77777777" w:rsidTr="00F66BA2">
        <w:trPr>
          <w:trHeight w:val="505"/>
          <w:jc w:val="center"/>
        </w:trPr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553BFA" w14:textId="77777777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Unclassified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2E0FAD" w14:textId="67FC58FA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  <w:p w14:paraId="14EAB1BA" w14:textId="56EE6A60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8.26%)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62DD72" w14:textId="1373D2DF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0AB0E020" w14:textId="5D6D815D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0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D0B5E3" w14:textId="4D08AA25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</w:t>
            </w:r>
          </w:p>
          <w:p w14:paraId="3E92DDE7" w14:textId="607433B8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5.41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84A485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  <w:p w14:paraId="2357BC30" w14:textId="64F0F15C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4.48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404F78" w14:textId="0A683642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77DB4C09" w14:textId="5AF641AA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8.77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366C80" w14:textId="3441FFBC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  <w:p w14:paraId="3300E3DD" w14:textId="62FC9521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8.37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6FC3DB" w14:textId="0EF1F7EC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  <w:p w14:paraId="44327305" w14:textId="73C0BF8B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7.50%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F2B53A" w14:textId="44813B25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  <w:p w14:paraId="5E736992" w14:textId="2CC6D9D4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7.25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A44243" w14:textId="639F5642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2</w:t>
            </w:r>
          </w:p>
          <w:p w14:paraId="0CA5EF51" w14:textId="72BCFD50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sz w:val="20"/>
                <w:szCs w:val="20"/>
              </w:rPr>
              <w:t>(5.13%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2DF08F" w14:textId="77777777" w:rsidR="00AD2455" w:rsidRDefault="007139F9" w:rsidP="00AD245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54</w:t>
            </w:r>
          </w:p>
          <w:p w14:paraId="54DAB1C5" w14:textId="574ED003" w:rsidR="00346CA4" w:rsidRPr="003E6F2B" w:rsidRDefault="007139F9" w:rsidP="00AD24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6F2B">
              <w:rPr>
                <w:rFonts w:ascii="Times" w:eastAsia="Times" w:hAnsi="Times" w:cs="Times"/>
                <w:b/>
                <w:sz w:val="20"/>
                <w:szCs w:val="20"/>
              </w:rPr>
              <w:t>(6.54%)</w:t>
            </w:r>
          </w:p>
        </w:tc>
      </w:tr>
    </w:tbl>
    <w:p w14:paraId="436F9644" w14:textId="4A6F77B3" w:rsidR="00DC7633" w:rsidRPr="00F66BA2" w:rsidRDefault="00DC7633" w:rsidP="00F66BA2">
      <w:pPr>
        <w:spacing w:line="240" w:lineRule="auto"/>
        <w:rPr>
          <w:rFonts w:ascii="Times New Roman" w:eastAsia="Times" w:hAnsi="Times New Roman" w:cs="Times New Roman"/>
          <w:sz w:val="24"/>
          <w:szCs w:val="24"/>
        </w:rPr>
      </w:pPr>
    </w:p>
    <w:sectPr w:rsidR="00DC7633" w:rsidRPr="00F66BA2" w:rsidSect="00F66BA2">
      <w:pgSz w:w="16834" w:h="11909" w:orient="landscape" w:code="9"/>
      <w:pgMar w:top="357" w:right="816" w:bottom="357" w:left="35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2BC4A" w14:textId="77777777" w:rsidR="00F93BF9" w:rsidRDefault="00F93BF9">
      <w:pPr>
        <w:spacing w:line="240" w:lineRule="auto"/>
      </w:pPr>
      <w:r>
        <w:separator/>
      </w:r>
    </w:p>
  </w:endnote>
  <w:endnote w:type="continuationSeparator" w:id="0">
    <w:p w14:paraId="7EC0B209" w14:textId="77777777" w:rsidR="00F93BF9" w:rsidRDefault="00F93B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3B3E9" w14:textId="77777777" w:rsidR="00F93BF9" w:rsidRDefault="00F93BF9">
      <w:pPr>
        <w:spacing w:line="240" w:lineRule="auto"/>
      </w:pPr>
      <w:r>
        <w:separator/>
      </w:r>
    </w:p>
  </w:footnote>
  <w:footnote w:type="continuationSeparator" w:id="0">
    <w:p w14:paraId="5B372F3C" w14:textId="77777777" w:rsidR="00F93BF9" w:rsidRDefault="00F93B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A4"/>
    <w:rsid w:val="000218E0"/>
    <w:rsid w:val="00025274"/>
    <w:rsid w:val="00036AD5"/>
    <w:rsid w:val="0005693E"/>
    <w:rsid w:val="00060D7F"/>
    <w:rsid w:val="00061863"/>
    <w:rsid w:val="0007091E"/>
    <w:rsid w:val="00071348"/>
    <w:rsid w:val="00086734"/>
    <w:rsid w:val="000C25B6"/>
    <w:rsid w:val="000C4869"/>
    <w:rsid w:val="000D532A"/>
    <w:rsid w:val="000F7326"/>
    <w:rsid w:val="0011440F"/>
    <w:rsid w:val="00127060"/>
    <w:rsid w:val="00131B7B"/>
    <w:rsid w:val="00133967"/>
    <w:rsid w:val="0014391A"/>
    <w:rsid w:val="00152E9A"/>
    <w:rsid w:val="00161B46"/>
    <w:rsid w:val="001627F4"/>
    <w:rsid w:val="0016797B"/>
    <w:rsid w:val="001B4980"/>
    <w:rsid w:val="001D5073"/>
    <w:rsid w:val="001F2DE4"/>
    <w:rsid w:val="00263326"/>
    <w:rsid w:val="002A6FAE"/>
    <w:rsid w:val="002A78C6"/>
    <w:rsid w:val="002B4CAC"/>
    <w:rsid w:val="002C21D0"/>
    <w:rsid w:val="002D1898"/>
    <w:rsid w:val="002D3C8F"/>
    <w:rsid w:val="002D65F8"/>
    <w:rsid w:val="002E61D1"/>
    <w:rsid w:val="002E74FE"/>
    <w:rsid w:val="002F249C"/>
    <w:rsid w:val="00300455"/>
    <w:rsid w:val="0030563C"/>
    <w:rsid w:val="003116CB"/>
    <w:rsid w:val="0031697A"/>
    <w:rsid w:val="0034255F"/>
    <w:rsid w:val="0034314D"/>
    <w:rsid w:val="00343FCD"/>
    <w:rsid w:val="00346CA4"/>
    <w:rsid w:val="00355317"/>
    <w:rsid w:val="003838E8"/>
    <w:rsid w:val="00387EDD"/>
    <w:rsid w:val="003A418E"/>
    <w:rsid w:val="003D7D62"/>
    <w:rsid w:val="003E6F2B"/>
    <w:rsid w:val="0040345D"/>
    <w:rsid w:val="004065E6"/>
    <w:rsid w:val="00407D64"/>
    <w:rsid w:val="004125BE"/>
    <w:rsid w:val="00414227"/>
    <w:rsid w:val="00422261"/>
    <w:rsid w:val="00423000"/>
    <w:rsid w:val="0043581B"/>
    <w:rsid w:val="0044643E"/>
    <w:rsid w:val="00456019"/>
    <w:rsid w:val="00474438"/>
    <w:rsid w:val="004846E3"/>
    <w:rsid w:val="00485A26"/>
    <w:rsid w:val="004A3145"/>
    <w:rsid w:val="004C3306"/>
    <w:rsid w:val="004D55DB"/>
    <w:rsid w:val="004E5C2E"/>
    <w:rsid w:val="004F3412"/>
    <w:rsid w:val="004F4FA1"/>
    <w:rsid w:val="004F6B57"/>
    <w:rsid w:val="00543768"/>
    <w:rsid w:val="005A45CF"/>
    <w:rsid w:val="005C7E4C"/>
    <w:rsid w:val="005D41CE"/>
    <w:rsid w:val="005F4129"/>
    <w:rsid w:val="0060533F"/>
    <w:rsid w:val="00612F0D"/>
    <w:rsid w:val="00617476"/>
    <w:rsid w:val="00620246"/>
    <w:rsid w:val="0064671B"/>
    <w:rsid w:val="006505AA"/>
    <w:rsid w:val="00654E72"/>
    <w:rsid w:val="00663F19"/>
    <w:rsid w:val="006651CE"/>
    <w:rsid w:val="00681801"/>
    <w:rsid w:val="006A226D"/>
    <w:rsid w:val="006C713B"/>
    <w:rsid w:val="006D2B2F"/>
    <w:rsid w:val="006D4DE2"/>
    <w:rsid w:val="006F0AE1"/>
    <w:rsid w:val="006F33FD"/>
    <w:rsid w:val="006F7B9C"/>
    <w:rsid w:val="007071D7"/>
    <w:rsid w:val="00711A11"/>
    <w:rsid w:val="0071369D"/>
    <w:rsid w:val="007139F9"/>
    <w:rsid w:val="007146E1"/>
    <w:rsid w:val="0071664D"/>
    <w:rsid w:val="007306DB"/>
    <w:rsid w:val="00734EA2"/>
    <w:rsid w:val="00744429"/>
    <w:rsid w:val="007505C5"/>
    <w:rsid w:val="00757000"/>
    <w:rsid w:val="00793A61"/>
    <w:rsid w:val="00796AAB"/>
    <w:rsid w:val="007A3BAF"/>
    <w:rsid w:val="007B0D0A"/>
    <w:rsid w:val="007C066D"/>
    <w:rsid w:val="007C442D"/>
    <w:rsid w:val="007C585E"/>
    <w:rsid w:val="007D19E4"/>
    <w:rsid w:val="007D7361"/>
    <w:rsid w:val="007F1DEB"/>
    <w:rsid w:val="00817161"/>
    <w:rsid w:val="00840EC9"/>
    <w:rsid w:val="00844CC0"/>
    <w:rsid w:val="0087066A"/>
    <w:rsid w:val="00871438"/>
    <w:rsid w:val="008814F2"/>
    <w:rsid w:val="00881FE9"/>
    <w:rsid w:val="00891429"/>
    <w:rsid w:val="008D0445"/>
    <w:rsid w:val="008D6F77"/>
    <w:rsid w:val="008F40B2"/>
    <w:rsid w:val="008F6C4C"/>
    <w:rsid w:val="009108E7"/>
    <w:rsid w:val="00911425"/>
    <w:rsid w:val="00914496"/>
    <w:rsid w:val="00914FE1"/>
    <w:rsid w:val="00933AD3"/>
    <w:rsid w:val="00942C13"/>
    <w:rsid w:val="009578EA"/>
    <w:rsid w:val="00970867"/>
    <w:rsid w:val="009830C2"/>
    <w:rsid w:val="009861EC"/>
    <w:rsid w:val="009A4AC1"/>
    <w:rsid w:val="009B442A"/>
    <w:rsid w:val="009C0673"/>
    <w:rsid w:val="009C669B"/>
    <w:rsid w:val="009D197C"/>
    <w:rsid w:val="009D6AA4"/>
    <w:rsid w:val="009E3090"/>
    <w:rsid w:val="00A02AA6"/>
    <w:rsid w:val="00A03381"/>
    <w:rsid w:val="00A07677"/>
    <w:rsid w:val="00A15F46"/>
    <w:rsid w:val="00A7124B"/>
    <w:rsid w:val="00A7293E"/>
    <w:rsid w:val="00A76B6E"/>
    <w:rsid w:val="00AA109C"/>
    <w:rsid w:val="00AA6101"/>
    <w:rsid w:val="00AD2455"/>
    <w:rsid w:val="00AF315E"/>
    <w:rsid w:val="00B15CCF"/>
    <w:rsid w:val="00B15D19"/>
    <w:rsid w:val="00B24177"/>
    <w:rsid w:val="00B3042B"/>
    <w:rsid w:val="00B420D7"/>
    <w:rsid w:val="00B446DC"/>
    <w:rsid w:val="00B723E6"/>
    <w:rsid w:val="00B902B8"/>
    <w:rsid w:val="00B94BAC"/>
    <w:rsid w:val="00BB4135"/>
    <w:rsid w:val="00BB6B28"/>
    <w:rsid w:val="00BC3D2E"/>
    <w:rsid w:val="00BC612A"/>
    <w:rsid w:val="00BC6620"/>
    <w:rsid w:val="00BD5851"/>
    <w:rsid w:val="00BE4B08"/>
    <w:rsid w:val="00BF7898"/>
    <w:rsid w:val="00C1550B"/>
    <w:rsid w:val="00C24732"/>
    <w:rsid w:val="00C56C51"/>
    <w:rsid w:val="00C6571F"/>
    <w:rsid w:val="00C95BA0"/>
    <w:rsid w:val="00CA4FF0"/>
    <w:rsid w:val="00CC5D73"/>
    <w:rsid w:val="00CE4703"/>
    <w:rsid w:val="00CE648E"/>
    <w:rsid w:val="00CF1597"/>
    <w:rsid w:val="00D015C1"/>
    <w:rsid w:val="00D11C50"/>
    <w:rsid w:val="00D17ADB"/>
    <w:rsid w:val="00D3266F"/>
    <w:rsid w:val="00D43B8A"/>
    <w:rsid w:val="00D51EB3"/>
    <w:rsid w:val="00D72465"/>
    <w:rsid w:val="00D8221C"/>
    <w:rsid w:val="00DA135F"/>
    <w:rsid w:val="00DA40EF"/>
    <w:rsid w:val="00DB520B"/>
    <w:rsid w:val="00DC6430"/>
    <w:rsid w:val="00DC7633"/>
    <w:rsid w:val="00DD7BC2"/>
    <w:rsid w:val="00DE15BA"/>
    <w:rsid w:val="00DF22E3"/>
    <w:rsid w:val="00E025E3"/>
    <w:rsid w:val="00E027BF"/>
    <w:rsid w:val="00E20501"/>
    <w:rsid w:val="00E210D4"/>
    <w:rsid w:val="00E2420F"/>
    <w:rsid w:val="00E27B04"/>
    <w:rsid w:val="00E3436B"/>
    <w:rsid w:val="00E41413"/>
    <w:rsid w:val="00E44855"/>
    <w:rsid w:val="00E45F3B"/>
    <w:rsid w:val="00E64D79"/>
    <w:rsid w:val="00E65047"/>
    <w:rsid w:val="00E72CBC"/>
    <w:rsid w:val="00E85003"/>
    <w:rsid w:val="00E911F6"/>
    <w:rsid w:val="00E924FA"/>
    <w:rsid w:val="00E93ADA"/>
    <w:rsid w:val="00EA2690"/>
    <w:rsid w:val="00EA6C00"/>
    <w:rsid w:val="00EB560F"/>
    <w:rsid w:val="00EC2A30"/>
    <w:rsid w:val="00EC3EF0"/>
    <w:rsid w:val="00F01398"/>
    <w:rsid w:val="00F14872"/>
    <w:rsid w:val="00F36943"/>
    <w:rsid w:val="00F443F6"/>
    <w:rsid w:val="00F505AC"/>
    <w:rsid w:val="00F563B8"/>
    <w:rsid w:val="00F66BA2"/>
    <w:rsid w:val="00F758EB"/>
    <w:rsid w:val="00F80612"/>
    <w:rsid w:val="00F93BF9"/>
    <w:rsid w:val="00FD47E2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7E5B0"/>
  <w15:docId w15:val="{3502BBE2-BA61-1041-9C99-4086A229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38"/>
  </w:style>
  <w:style w:type="paragraph" w:styleId="Footer">
    <w:name w:val="footer"/>
    <w:basedOn w:val="Normal"/>
    <w:link w:val="Foot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38"/>
  </w:style>
  <w:style w:type="paragraph" w:styleId="BalloonText">
    <w:name w:val="Balloon Text"/>
    <w:basedOn w:val="Normal"/>
    <w:link w:val="BalloonTextChar"/>
    <w:uiPriority w:val="99"/>
    <w:semiHidden/>
    <w:unhideWhenUsed/>
    <w:rsid w:val="00A02AA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B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1a0562ef499e6147a093557473c916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7e4bbcd1f833fefa0e9d65231a22e97f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449FA-FA34-412D-8E17-37332BA96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67F64D-BDE8-4F25-9301-DE891A16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DA51DB-6D0F-44D0-8C4C-A162352E88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075D78-F244-4E7C-8C92-0618D0D13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 Domingo</dc:creator>
  <cp:lastModifiedBy>Enric Domingo</cp:lastModifiedBy>
  <cp:revision>3</cp:revision>
  <dcterms:created xsi:type="dcterms:W3CDTF">2024-06-05T14:52:00Z</dcterms:created>
  <dcterms:modified xsi:type="dcterms:W3CDTF">2024-06-05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